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59" w:type="dxa"/>
        <w:tblInd w:w="-449" w:type="dxa"/>
        <w:tblLook w:val="04A0" w:firstRow="1" w:lastRow="0" w:firstColumn="1" w:lastColumn="0" w:noHBand="0" w:noVBand="1"/>
      </w:tblPr>
      <w:tblGrid>
        <w:gridCol w:w="842"/>
        <w:gridCol w:w="2359"/>
        <w:gridCol w:w="1087"/>
        <w:gridCol w:w="1207"/>
        <w:gridCol w:w="842"/>
        <w:gridCol w:w="1158"/>
        <w:gridCol w:w="1201"/>
        <w:gridCol w:w="845"/>
        <w:gridCol w:w="618"/>
      </w:tblGrid>
      <w:tr w:rsidR="006733CA" w:rsidRPr="006E356C" w14:paraId="01CEBFA8" w14:textId="77777777" w:rsidTr="009D1615">
        <w:trPr>
          <w:trHeight w:val="240"/>
        </w:trPr>
        <w:tc>
          <w:tcPr>
            <w:tcW w:w="101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89F" w14:textId="5235FAEE" w:rsidR="006733CA" w:rsidRPr="006E356C" w:rsidRDefault="00DE059D" w:rsidP="00F072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05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onal file</w:t>
            </w:r>
            <w:r w:rsidR="006733CA" w:rsidRPr="006E35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. The top 10 most active journals that published articles about ECM in carotid artery disease</w:t>
            </w:r>
          </w:p>
        </w:tc>
      </w:tr>
      <w:tr w:rsidR="00F0721E" w:rsidRPr="006E356C" w14:paraId="4B45C5C9" w14:textId="77777777" w:rsidTr="006E356C">
        <w:trPr>
          <w:trHeight w:val="409"/>
        </w:trPr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39B43BB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6824384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 titl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E64DC9E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le count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E70860C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DD33C86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-index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BC5A312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 of citation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80D9A79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number of citation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CEBB887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A12B8BB" w14:textId="77777777" w:rsidR="00F0721E" w:rsidRPr="006E356C" w:rsidRDefault="00F0721E" w:rsidP="00F072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CR</w:t>
            </w:r>
          </w:p>
        </w:tc>
      </w:tr>
      <w:tr w:rsidR="006E356C" w:rsidRPr="006E356C" w14:paraId="7739A441" w14:textId="77777777" w:rsidTr="006E356C">
        <w:trPr>
          <w:trHeight w:val="614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806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85EE3" w14:textId="13AE3CBF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Arteriosclerosis Thrombosis and Vascular Biolog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1862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536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3EC2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813A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655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6BB7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178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</w:tr>
      <w:tr w:rsidR="006E356C" w:rsidRPr="006E356C" w14:paraId="37CEEF07" w14:textId="77777777" w:rsidTr="006E356C">
        <w:trPr>
          <w:trHeight w:val="24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485F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60F7" w14:textId="0D2B71D6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D8B1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ECE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EAE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68DA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5C9F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090A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B733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</w:tr>
      <w:tr w:rsidR="006E356C" w:rsidRPr="006E356C" w14:paraId="575DD18B" w14:textId="77777777" w:rsidTr="006E356C">
        <w:trPr>
          <w:trHeight w:val="24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AEA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DA8C4" w14:textId="5A3907D5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Circulation Researc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4E7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9D86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C7F0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2D1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6CB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0872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ADF8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</w:tr>
      <w:tr w:rsidR="006E356C" w:rsidRPr="006E356C" w14:paraId="0B44ECEF" w14:textId="77777777" w:rsidTr="006E356C">
        <w:trPr>
          <w:trHeight w:val="409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A227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59825" w14:textId="1A9EFA3F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 xml:space="preserve">Journal </w:t>
            </w:r>
            <w:r>
              <w:rPr>
                <w:rFonts w:ascii="Times New Roman" w:hAnsi="Times New Roman" w:cs="Times New Roman"/>
              </w:rPr>
              <w:t>o</w:t>
            </w:r>
            <w:r w:rsidRPr="006E356C">
              <w:rPr>
                <w:rFonts w:ascii="Times New Roman" w:hAnsi="Times New Roman" w:cs="Times New Roman"/>
              </w:rPr>
              <w:t>f Vascular Surge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A573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F6B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487E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B41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61B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ED76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B51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</w:tr>
      <w:tr w:rsidR="006E356C" w:rsidRPr="006E356C" w14:paraId="3818525F" w14:textId="77777777" w:rsidTr="006E356C">
        <w:trPr>
          <w:trHeight w:val="24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46A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F0A6" w14:textId="5774925A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Circul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0B1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2648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94B0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F99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943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8F3E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1D3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</w:tr>
      <w:tr w:rsidR="006E356C" w:rsidRPr="006E356C" w14:paraId="0DB468E9" w14:textId="77777777" w:rsidTr="006E356C">
        <w:trPr>
          <w:trHeight w:val="614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D15E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C83C" w14:textId="71720E6A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American Journal of Physiology Heart and Circulatory Physiolog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6B6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44C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6C60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7B1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D20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AC10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95A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</w:tr>
      <w:tr w:rsidR="006E356C" w:rsidRPr="006E356C" w14:paraId="7CE21BA1" w14:textId="77777777" w:rsidTr="006E356C">
        <w:trPr>
          <w:trHeight w:val="24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776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8710" w14:textId="501E96EC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Cardiovascular Researc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2AF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D10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7D3F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A318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94F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2831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8138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</w:tr>
      <w:tr w:rsidR="006E356C" w:rsidRPr="006E356C" w14:paraId="5D4A2426" w14:textId="77777777" w:rsidTr="006E356C">
        <w:trPr>
          <w:trHeight w:val="24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EAF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5131F" w14:textId="09BB03C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5CB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754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34F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60C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F6C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E7C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4D7A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</w:tr>
      <w:tr w:rsidR="006E356C" w:rsidRPr="006E356C" w14:paraId="4F8D8F23" w14:textId="77777777" w:rsidTr="006E356C">
        <w:trPr>
          <w:trHeight w:val="409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B60D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C7F3" w14:textId="0A90F50B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 xml:space="preserve">Journal </w:t>
            </w:r>
            <w:r>
              <w:rPr>
                <w:rFonts w:ascii="Times New Roman" w:hAnsi="Times New Roman" w:cs="Times New Roman"/>
              </w:rPr>
              <w:t>o</w:t>
            </w:r>
            <w:r w:rsidRPr="006E356C">
              <w:rPr>
                <w:rFonts w:ascii="Times New Roman" w:hAnsi="Times New Roman" w:cs="Times New Roman"/>
              </w:rPr>
              <w:t>f Vascular Researc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63B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FCD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1DE4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9B9B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52D0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D6A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478C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</w:tr>
      <w:tr w:rsidR="006E356C" w:rsidRPr="006E356C" w14:paraId="2156B1B4" w14:textId="77777777" w:rsidTr="006E356C">
        <w:trPr>
          <w:trHeight w:val="409"/>
        </w:trPr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9244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1AD94" w14:textId="2AD275ED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hAnsi="Times New Roman" w:cs="Times New Roman"/>
              </w:rPr>
              <w:t xml:space="preserve">Annals </w:t>
            </w:r>
            <w:r>
              <w:rPr>
                <w:rFonts w:ascii="Times New Roman" w:hAnsi="Times New Roman" w:cs="Times New Roman"/>
              </w:rPr>
              <w:t>o</w:t>
            </w:r>
            <w:r w:rsidRPr="006E356C">
              <w:rPr>
                <w:rFonts w:ascii="Times New Roman" w:hAnsi="Times New Roman" w:cs="Times New Roman"/>
              </w:rPr>
              <w:t>f Biomedical Engineeri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CF54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AC849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27F66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E2EAA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11BF5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A5B93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DA83" w14:textId="77777777" w:rsidR="006E356C" w:rsidRPr="006E356C" w:rsidRDefault="006E356C" w:rsidP="006E35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5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</w:tr>
    </w:tbl>
    <w:p w14:paraId="2854B941" w14:textId="77777777" w:rsidR="00C57627" w:rsidRPr="006E356C" w:rsidRDefault="00C57627">
      <w:pPr>
        <w:rPr>
          <w:rFonts w:ascii="Times New Roman" w:hAnsi="Times New Roman" w:cs="Times New Roman"/>
        </w:rPr>
      </w:pPr>
    </w:p>
    <w:sectPr w:rsidR="00C57627" w:rsidRPr="006E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AB202" w14:textId="77777777" w:rsidR="000978B2" w:rsidRDefault="000978B2" w:rsidP="006E356C">
      <w:r>
        <w:separator/>
      </w:r>
    </w:p>
  </w:endnote>
  <w:endnote w:type="continuationSeparator" w:id="0">
    <w:p w14:paraId="1EE39EF0" w14:textId="77777777" w:rsidR="000978B2" w:rsidRDefault="000978B2" w:rsidP="006E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592CA" w14:textId="77777777" w:rsidR="000978B2" w:rsidRDefault="000978B2" w:rsidP="006E356C">
      <w:r>
        <w:separator/>
      </w:r>
    </w:p>
  </w:footnote>
  <w:footnote w:type="continuationSeparator" w:id="0">
    <w:p w14:paraId="52867E6B" w14:textId="77777777" w:rsidR="000978B2" w:rsidRDefault="000978B2" w:rsidP="006E3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6C"/>
    <w:rsid w:val="000978B2"/>
    <w:rsid w:val="00530A6C"/>
    <w:rsid w:val="006733CA"/>
    <w:rsid w:val="006E356C"/>
    <w:rsid w:val="007213A8"/>
    <w:rsid w:val="00C57627"/>
    <w:rsid w:val="00DE059D"/>
    <w:rsid w:val="00DE4D8D"/>
    <w:rsid w:val="00F0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EEE4D"/>
  <w15:chartTrackingRefBased/>
  <w15:docId w15:val="{5268D775-3A50-446C-9B5B-B418F69C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5</cp:revision>
  <dcterms:created xsi:type="dcterms:W3CDTF">2022-10-21T03:39:00Z</dcterms:created>
  <dcterms:modified xsi:type="dcterms:W3CDTF">2023-06-30T12:31:00Z</dcterms:modified>
</cp:coreProperties>
</file>